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3BD4" w:rsidRPr="00861061" w:rsidRDefault="00FE3BD4" w:rsidP="00FE3BD4">
      <w:pPr>
        <w:spacing w:line="480" w:lineRule="auto"/>
        <w:jc w:val="both"/>
        <w:rPr>
          <w:sz w:val="24"/>
          <w:szCs w:val="24"/>
          <w:lang w:val="en-US"/>
        </w:rPr>
      </w:pPr>
    </w:p>
    <w:p w:rsidR="00FE3BD4" w:rsidRPr="0003739E" w:rsidRDefault="00FE3BD4" w:rsidP="00FE3BD4">
      <w:pPr>
        <w:pStyle w:val="Caption"/>
        <w:keepNext/>
        <w:jc w:val="center"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0" w:name="_GoBack"/>
      <w:r w:rsidRPr="0003739E">
        <w:rPr>
          <w:b/>
          <w:bCs/>
          <w:i w:val="0"/>
          <w:iCs w:val="0"/>
          <w:color w:val="auto"/>
          <w:sz w:val="24"/>
          <w:szCs w:val="24"/>
          <w:lang w:val="en-US"/>
        </w:rPr>
        <w:t>Table 3. Effect of intervention on practice of drug uptake</w:t>
      </w:r>
    </w:p>
    <w:tbl>
      <w:tblPr>
        <w:tblStyle w:val="PlainTable41"/>
        <w:tblW w:w="8588" w:type="dxa"/>
        <w:tblInd w:w="142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9"/>
        <w:gridCol w:w="1556"/>
        <w:gridCol w:w="1673"/>
        <w:gridCol w:w="1350"/>
        <w:gridCol w:w="1260"/>
      </w:tblGrid>
      <w:tr w:rsidR="00FE3BD4" w:rsidRPr="00861061" w:rsidTr="00096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tcBorders>
              <w:bottom w:val="single" w:sz="4" w:space="0" w:color="auto"/>
            </w:tcBorders>
            <w:shd w:val="clear" w:color="auto" w:fill="auto"/>
          </w:tcPr>
          <w:bookmarkEnd w:id="0"/>
          <w:p w:rsidR="00FE3BD4" w:rsidRPr="005B7E26" w:rsidRDefault="00FE3BD4" w:rsidP="00096C91">
            <w:pPr>
              <w:rPr>
                <w:lang w:val="en-US"/>
              </w:rPr>
            </w:pPr>
            <w:r w:rsidRPr="005B7E26">
              <w:rPr>
                <w:lang w:val="en-US"/>
              </w:rPr>
              <w:t>Practice of drug uptake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</w:tcPr>
          <w:p w:rsidR="00FE3BD4" w:rsidRPr="005B7E26" w:rsidRDefault="00FE3BD4" w:rsidP="00096C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Baseline (%)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</w:tcPr>
          <w:p w:rsidR="00FE3BD4" w:rsidRPr="005B7E26" w:rsidRDefault="00FE3BD4" w:rsidP="00096C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End line (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FE3BD4" w:rsidRPr="005B7E26" w:rsidRDefault="00FE3BD4" w:rsidP="00096C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Chang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FE3BD4" w:rsidRPr="005B7E26" w:rsidRDefault="00FE3BD4" w:rsidP="00096C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P-value</w:t>
            </w:r>
          </w:p>
        </w:tc>
      </w:tr>
      <w:tr w:rsidR="00FE3BD4" w:rsidRPr="00861061" w:rsidTr="00096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tcBorders>
              <w:top w:val="single" w:sz="4" w:space="0" w:color="auto"/>
            </w:tcBorders>
            <w:shd w:val="clear" w:color="auto" w:fill="auto"/>
          </w:tcPr>
          <w:p w:rsidR="00FE3BD4" w:rsidRPr="00861061" w:rsidRDefault="00FE3BD4" w:rsidP="00096C91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5B7E26">
              <w:rPr>
                <w:lang w:val="en-US"/>
              </w:rPr>
              <w:t>Intervention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</w:tcPr>
          <w:p w:rsidR="00FE3BD4" w:rsidRPr="00861061" w:rsidRDefault="00FE3BD4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69.20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</w:tcPr>
          <w:p w:rsidR="00FE3BD4" w:rsidRPr="00861061" w:rsidRDefault="00FE3BD4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89.4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FE3BD4" w:rsidRPr="00861061" w:rsidRDefault="00FE3BD4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20.2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FE3BD4" w:rsidRPr="00861061" w:rsidRDefault="00FE3BD4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&lt;0.0001</w:t>
            </w:r>
          </w:p>
        </w:tc>
      </w:tr>
      <w:tr w:rsidR="00FE3BD4" w:rsidRPr="00861061" w:rsidTr="00096C91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shd w:val="clear" w:color="auto" w:fill="auto"/>
          </w:tcPr>
          <w:p w:rsidR="00FE3BD4" w:rsidRPr="00861061" w:rsidRDefault="00FE3BD4" w:rsidP="00096C91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5B7E26">
              <w:rPr>
                <w:lang w:val="en-US"/>
              </w:rPr>
              <w:t>Control</w:t>
            </w:r>
          </w:p>
        </w:tc>
        <w:tc>
          <w:tcPr>
            <w:tcW w:w="1556" w:type="dxa"/>
            <w:shd w:val="clear" w:color="auto" w:fill="auto"/>
          </w:tcPr>
          <w:p w:rsidR="00FE3BD4" w:rsidRPr="00861061" w:rsidRDefault="00FE3BD4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57.59</w:t>
            </w:r>
          </w:p>
        </w:tc>
        <w:tc>
          <w:tcPr>
            <w:tcW w:w="1673" w:type="dxa"/>
            <w:shd w:val="clear" w:color="auto" w:fill="auto"/>
          </w:tcPr>
          <w:p w:rsidR="00FE3BD4" w:rsidRPr="00861061" w:rsidRDefault="00FE3BD4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51.90</w:t>
            </w:r>
          </w:p>
        </w:tc>
        <w:tc>
          <w:tcPr>
            <w:tcW w:w="1350" w:type="dxa"/>
            <w:shd w:val="clear" w:color="auto" w:fill="auto"/>
          </w:tcPr>
          <w:p w:rsidR="00FE3BD4" w:rsidRPr="00861061" w:rsidRDefault="00FE3BD4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-5.69</w:t>
            </w:r>
          </w:p>
        </w:tc>
        <w:tc>
          <w:tcPr>
            <w:tcW w:w="1260" w:type="dxa"/>
            <w:shd w:val="clear" w:color="auto" w:fill="auto"/>
          </w:tcPr>
          <w:p w:rsidR="00FE3BD4" w:rsidRPr="00861061" w:rsidRDefault="00FE3BD4" w:rsidP="00096C9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0.748</w:t>
            </w:r>
          </w:p>
        </w:tc>
      </w:tr>
      <w:tr w:rsidR="00FE3BD4" w:rsidRPr="00861061" w:rsidTr="00096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9" w:type="dxa"/>
            <w:tcBorders>
              <w:bottom w:val="single" w:sz="4" w:space="0" w:color="auto"/>
            </w:tcBorders>
            <w:shd w:val="clear" w:color="auto" w:fill="auto"/>
          </w:tcPr>
          <w:p w:rsidR="00FE3BD4" w:rsidRPr="005B7E26" w:rsidRDefault="00FE3BD4" w:rsidP="00096C91">
            <w:pPr>
              <w:spacing w:line="480" w:lineRule="auto"/>
              <w:rPr>
                <w:lang w:val="en-US"/>
              </w:rPr>
            </w:pPr>
            <w:r w:rsidRPr="005B7E26">
              <w:rPr>
                <w:lang w:val="en-US"/>
              </w:rPr>
              <w:t>Difference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</w:tcPr>
          <w:p w:rsidR="00FE3BD4" w:rsidRPr="00861061" w:rsidRDefault="00FE3BD4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</w:tcPr>
          <w:p w:rsidR="00FE3BD4" w:rsidRPr="00861061" w:rsidRDefault="00FE3BD4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37.5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FE3BD4" w:rsidRPr="00861061" w:rsidRDefault="00FE3BD4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B7E26">
              <w:rPr>
                <w:lang w:val="en-US"/>
              </w:rPr>
              <w:t>25.9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FE3BD4" w:rsidRPr="00861061" w:rsidRDefault="00FE3BD4" w:rsidP="00096C9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:rsidR="00FE3BD4" w:rsidRPr="00861061" w:rsidRDefault="00FE3BD4" w:rsidP="00FE3BD4">
      <w:pPr>
        <w:spacing w:line="480" w:lineRule="auto"/>
        <w:jc w:val="both"/>
        <w:rPr>
          <w:sz w:val="24"/>
          <w:szCs w:val="24"/>
          <w:lang w:val="en-US"/>
        </w:rPr>
      </w:pPr>
      <w:r w:rsidRPr="005B7E26">
        <w:rPr>
          <w:lang w:val="en-US"/>
        </w:rPr>
        <w:t>*Significance at 0.05 (McNemar test)</w:t>
      </w:r>
    </w:p>
    <w:p w:rsidR="00A01145" w:rsidRDefault="00A01145"/>
    <w:sectPr w:rsidR="00A011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2MLSwNDCyMDcyMjJV0lEKTi0uzszPAykwqgUA3zyvXCwAAAA="/>
  </w:docVars>
  <w:rsids>
    <w:rsidRoot w:val="00FC7099"/>
    <w:rsid w:val="0003739E"/>
    <w:rsid w:val="004873BD"/>
    <w:rsid w:val="007D0879"/>
    <w:rsid w:val="00A01145"/>
    <w:rsid w:val="00EA3791"/>
    <w:rsid w:val="00FC7099"/>
    <w:rsid w:val="00FE3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F05EB2-D6D4-4CF4-B0EE-7AE936982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79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A3791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4">
    <w:name w:val="Plain Table 4"/>
    <w:basedOn w:val="TableNormal"/>
    <w:uiPriority w:val="44"/>
    <w:rsid w:val="00EA3791"/>
    <w:pPr>
      <w:spacing w:after="0" w:line="36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uiPriority w:val="44"/>
    <w:rsid w:val="00FE3BD4"/>
    <w:pPr>
      <w:spacing w:after="0" w:line="36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tiva</dc:creator>
  <cp:keywords/>
  <dc:description/>
  <cp:lastModifiedBy>Prattiva</cp:lastModifiedBy>
  <cp:revision>7</cp:revision>
  <dcterms:created xsi:type="dcterms:W3CDTF">2018-08-09T15:24:00Z</dcterms:created>
  <dcterms:modified xsi:type="dcterms:W3CDTF">2018-09-07T05:54:00Z</dcterms:modified>
</cp:coreProperties>
</file>